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39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3973"/>
        <w:gridCol w:w="409"/>
        <w:gridCol w:w="1638"/>
        <w:gridCol w:w="1719"/>
      </w:tblGrid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measur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correlation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values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2023713205356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227370366693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branche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1156830749912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633013416438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445696207427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end point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4659950500508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9288473937196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540100997691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2485906409841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967123335095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9378404639829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junction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2148409111055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9202014085987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889996577724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quadru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6083881895778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793690112898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93424525068289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slab vo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2988106987427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.48414655302076e-12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0222153066714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8706341923467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# of triple point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1638768998487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305588233552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5227832717148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50296634693348e-07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7709167652532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3167762752609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3725186242682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verage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8366603231047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30699819151156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4209473915575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ircularity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3143529989665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60527563936156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26796723053949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41991862104385e-08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ensity of foreground pixels in hull area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90304644408421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5286625020026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5197507931294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Diameter of bounding circ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1288000088859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086974804019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39420010917890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22044604925031e-16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oreground pixel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7592425598951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5967359360705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91503621395737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eight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16975546827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14210972733896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309372627888971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76496866307881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39388017067713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332424814566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87881194427616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/m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6200125108386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6359630727001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9215434549520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branch length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3270430924187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528662459638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5197509943773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1287994181590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3845389783761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7761352931791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radius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2474685784698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076603839999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6585894830501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aximum span across hull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05575163989028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97419744893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4044475538827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646384142679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774065418137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15298059681229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Mean radius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875618503287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82810497680131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98327201718423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erimeter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097159128363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20727014056811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59642867232357e-05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778666320382796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circle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40267968526188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56508485157888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6374337731813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Relative variation (CV) in radii from hull's center of mass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4627244748093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28996418136147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56920076932465e-09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840185525942318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pan ratio of hull (major/minor axis)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230020442952741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55618442685151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-0.0354316648986081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61204383175573e-13</w:t>
            </w:r>
          </w:p>
        </w:tc>
      </w:tr>
      <w:tr>
        <w:trPr>
          <w:trHeight w:val="165" w:hRule="atLeast"/>
        </w:trPr>
        <w:tc>
          <w:tcPr>
            <w:tcW w:w="3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Width of bounding rectangle</w:t>
            </w:r>
          </w:p>
        </w:tc>
        <w:tc>
          <w:tcPr>
            <w:tcW w:w="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62646613563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8:00Z</dcterms:created>
  <dc:creator>jenn322@student.ubc.ca</dc:creator>
  <dc:description/>
  <cp:keywords/>
  <dc:language>en-US</dc:language>
  <cp:lastModifiedBy>jenn322@student.ubc.ca</cp:lastModifiedBy>
  <dcterms:modified xsi:type="dcterms:W3CDTF">2024-04-29T22:08:00Z</dcterms:modified>
  <cp:revision>2</cp:revision>
  <dc:subject/>
  <dc:title/>
</cp:coreProperties>
</file>